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17888" w14:textId="77777777" w:rsidR="00090C98" w:rsidRDefault="00090C98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b/>
          <w:bCs/>
          <w:color w:val="000000"/>
        </w:rPr>
      </w:pPr>
      <w:r w:rsidRPr="00090C98">
        <w:rPr>
          <w:rFonts w:cs="Times"/>
          <w:b/>
          <w:bCs/>
          <w:color w:val="000000"/>
        </w:rPr>
        <w:t>Appendix 1 Questionnaire for students</w:t>
      </w:r>
    </w:p>
    <w:p w14:paraId="614D418E" w14:textId="77777777" w:rsidR="00090C98" w:rsidRDefault="00090C98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b/>
          <w:bCs/>
          <w:color w:val="000000"/>
        </w:rPr>
      </w:pPr>
    </w:p>
    <w:p w14:paraId="4120E766" w14:textId="17F9B2CE" w:rsidR="001405F3" w:rsidRPr="009F45C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b/>
          <w:bCs/>
          <w:color w:val="000000"/>
        </w:rPr>
      </w:pPr>
      <w:r w:rsidRPr="009F45C3">
        <w:rPr>
          <w:rFonts w:cs="Times"/>
          <w:b/>
          <w:bCs/>
          <w:color w:val="000000"/>
        </w:rPr>
        <w:t>Questionnaire of the control group</w:t>
      </w:r>
    </w:p>
    <w:p w14:paraId="265A10F8" w14:textId="2692BA54" w:rsidR="001405F3" w:rsidRPr="00B4145B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i/>
          <w:iCs/>
          <w:color w:val="000000"/>
          <w:u w:val="single"/>
        </w:rPr>
      </w:pPr>
      <w:r w:rsidRPr="00B4145B">
        <w:rPr>
          <w:rFonts w:cs="Times"/>
          <w:i/>
          <w:iCs/>
          <w:color w:val="000000"/>
          <w:u w:val="single"/>
        </w:rPr>
        <w:t>Please circle a number on the scale from 0–10</w:t>
      </w:r>
      <w:r w:rsidR="00B4145B" w:rsidRPr="00B4145B">
        <w:rPr>
          <w:rFonts w:cs="Times"/>
          <w:i/>
          <w:iCs/>
          <w:color w:val="000000"/>
          <w:u w:val="single"/>
        </w:rPr>
        <w:t>,</w:t>
      </w:r>
      <w:r w:rsidRPr="00B4145B">
        <w:rPr>
          <w:rFonts w:cs="Times"/>
          <w:i/>
          <w:iCs/>
          <w:color w:val="000000"/>
          <w:u w:val="single"/>
        </w:rPr>
        <w:t xml:space="preserve"> where 0 corresponds with no/not at all and 10 corresponds with yes/very much </w:t>
      </w:r>
    </w:p>
    <w:p w14:paraId="6849B68F" w14:textId="77777777" w:rsidR="001405F3" w:rsidRPr="00EF5E4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1</w:t>
      </w:r>
      <w:r>
        <w:rPr>
          <w:rFonts w:cs="Times"/>
          <w:color w:val="000000"/>
        </w:rPr>
        <w:t xml:space="preserve">. </w:t>
      </w:r>
      <w:r w:rsidRPr="00EF5E43">
        <w:rPr>
          <w:rFonts w:cs="Times"/>
          <w:color w:val="000000"/>
        </w:rPr>
        <w:t>Do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you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feel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that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you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understood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the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topic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>that</w:t>
      </w:r>
      <w:r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 xml:space="preserve">was being delivered today? </w:t>
      </w:r>
    </w:p>
    <w:p w14:paraId="6EED7C30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27C24163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2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How interesting did you find the seminar?</w:t>
      </w:r>
    </w:p>
    <w:p w14:paraId="625347DB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2FF8950B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ascii="MS Mincho" w:eastAsia="MS Mincho" w:hAnsi="MS Mincho" w:cs="MS Mincho"/>
          <w:color w:val="000000"/>
        </w:rPr>
      </w:pPr>
      <w:r w:rsidRPr="00EF5E43">
        <w:rPr>
          <w:rFonts w:cs="Times"/>
          <w:color w:val="000000"/>
        </w:rPr>
        <w:t>3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Did you enjoy the seminar today?</w:t>
      </w:r>
      <w:r w:rsidRPr="00EF5E43">
        <w:rPr>
          <w:rFonts w:ascii="MS Mincho" w:eastAsia="MS Mincho" w:hAnsi="MS Mincho" w:cs="MS Mincho"/>
          <w:color w:val="000000"/>
        </w:rPr>
        <w:t> </w:t>
      </w:r>
    </w:p>
    <w:p w14:paraId="6E7AA3D4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71EBFE3D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4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Do you find it easy to concentrate?</w:t>
      </w:r>
    </w:p>
    <w:p w14:paraId="05855EAD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688DD7B4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ascii="MS Mincho" w:eastAsia="MS Mincho" w:hAnsi="MS Mincho" w:cs="MS Mincho"/>
          <w:color w:val="000000"/>
        </w:rPr>
      </w:pPr>
      <w:r w:rsidRPr="00EF5E43">
        <w:rPr>
          <w:rFonts w:cs="Times"/>
          <w:color w:val="000000"/>
        </w:rPr>
        <w:t>5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Did you find it easy to participate in the session?</w:t>
      </w:r>
      <w:r w:rsidRPr="00EF5E43">
        <w:rPr>
          <w:rFonts w:ascii="MS Mincho" w:eastAsia="MS Mincho" w:hAnsi="MS Mincho" w:cs="MS Mincho"/>
          <w:color w:val="000000"/>
        </w:rPr>
        <w:t> </w:t>
      </w:r>
    </w:p>
    <w:p w14:paraId="249911D3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1F4D81AE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ascii="MS Mincho" w:eastAsia="MS Mincho" w:hAnsi="MS Mincho" w:cs="MS Mincho"/>
          <w:color w:val="000000"/>
        </w:rPr>
      </w:pPr>
      <w:r w:rsidRPr="00EF5E43">
        <w:rPr>
          <w:rFonts w:cs="Times"/>
          <w:color w:val="000000"/>
        </w:rPr>
        <w:t>6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Was there an opportunity to ask questions?</w:t>
      </w:r>
      <w:r w:rsidRPr="00EF5E43">
        <w:rPr>
          <w:rFonts w:ascii="MS Mincho" w:eastAsia="MS Mincho" w:hAnsi="MS Mincho" w:cs="MS Mincho"/>
          <w:color w:val="000000"/>
        </w:rPr>
        <w:t> </w:t>
      </w:r>
    </w:p>
    <w:p w14:paraId="7B74A242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4481CB11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ascii="MS Mincho" w:eastAsia="MS Mincho" w:hAnsi="MS Mincho" w:cs="MS Mincho"/>
          <w:color w:val="000000"/>
        </w:rPr>
      </w:pPr>
      <w:r w:rsidRPr="00EF5E43">
        <w:rPr>
          <w:rFonts w:cs="Times"/>
          <w:color w:val="000000"/>
        </w:rPr>
        <w:t>7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Do you feel you were able to give feedback to your </w:t>
      </w:r>
      <w:r>
        <w:rPr>
          <w:rFonts w:cs="Times"/>
          <w:color w:val="000000"/>
        </w:rPr>
        <w:t>tutor</w:t>
      </w:r>
      <w:r w:rsidRPr="00EF5E43">
        <w:rPr>
          <w:rFonts w:cs="Times"/>
          <w:color w:val="000000"/>
        </w:rPr>
        <w:t>?</w:t>
      </w:r>
      <w:r w:rsidRPr="00EF5E43">
        <w:rPr>
          <w:rFonts w:ascii="MS Mincho" w:eastAsia="MS Mincho" w:hAnsi="MS Mincho" w:cs="MS Mincho"/>
          <w:color w:val="000000"/>
        </w:rPr>
        <w:t> </w:t>
      </w:r>
    </w:p>
    <w:p w14:paraId="42582637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4ABEDA0E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8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Did you prepare for this seminar?</w:t>
      </w:r>
    </w:p>
    <w:p w14:paraId="16C02F45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65E217EC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ascii="MS Mincho" w:eastAsia="MS Mincho" w:hAnsi="MS Mincho" w:cs="MS Mincho"/>
          <w:color w:val="000000"/>
        </w:rPr>
      </w:pPr>
      <w:r w:rsidRPr="00EF5E43">
        <w:rPr>
          <w:rFonts w:cs="Times"/>
          <w:color w:val="000000"/>
        </w:rPr>
        <w:t>9</w:t>
      </w:r>
      <w:r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Overall, rate your level of satisfaction with the seminar</w:t>
      </w:r>
      <w:r w:rsidRPr="00EF5E43">
        <w:rPr>
          <w:rFonts w:ascii="MS Mincho" w:eastAsia="MS Mincho" w:hAnsi="MS Mincho" w:cs="MS Mincho"/>
          <w:color w:val="000000"/>
        </w:rPr>
        <w:t> </w:t>
      </w:r>
    </w:p>
    <w:p w14:paraId="2DBC98DE" w14:textId="77777777" w:rsidR="001405F3" w:rsidRPr="00B4145B" w:rsidRDefault="001405F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37415836" w14:textId="77777777" w:rsidR="001405F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</w:p>
    <w:p w14:paraId="60E1E81B" w14:textId="0782D594" w:rsidR="001405F3" w:rsidRPr="00EF5E43" w:rsidRDefault="001405F3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Are there any comments you would like to make about the seminar? (Ple</w:t>
      </w:r>
      <w:r>
        <w:rPr>
          <w:rFonts w:cs="Times"/>
          <w:color w:val="000000"/>
        </w:rPr>
        <w:t>ase continue overleaf if neces</w:t>
      </w:r>
      <w:r w:rsidRPr="00EF5E43">
        <w:rPr>
          <w:rFonts w:cs="Times"/>
          <w:color w:val="000000"/>
        </w:rPr>
        <w:t xml:space="preserve">sary.) ----------------------------------------------------------------------- </w:t>
      </w:r>
    </w:p>
    <w:p w14:paraId="77A22571" w14:textId="55924181" w:rsidR="009F45C3" w:rsidRPr="009F45C3" w:rsidRDefault="001405F3" w:rsidP="009F45C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b/>
          <w:bCs/>
          <w:color w:val="000000"/>
        </w:rPr>
      </w:pPr>
      <w:r>
        <w:rPr>
          <w:rFonts w:cs="Times"/>
          <w:b/>
          <w:bCs/>
          <w:color w:val="000000"/>
        </w:rPr>
        <w:br w:type="column"/>
      </w:r>
      <w:r w:rsidR="009F45C3" w:rsidRPr="009F45C3">
        <w:rPr>
          <w:rFonts w:cs="Times"/>
          <w:b/>
          <w:bCs/>
          <w:color w:val="000000"/>
        </w:rPr>
        <w:lastRenderedPageBreak/>
        <w:t>Questionnaire of the intervention (</w:t>
      </w:r>
      <w:r w:rsidR="009F45C3" w:rsidRPr="009F45C3">
        <w:rPr>
          <w:b/>
          <w:bCs/>
          <w:color w:val="000000" w:themeColor="text1"/>
        </w:rPr>
        <w:t>PB-ARS</w:t>
      </w:r>
      <w:r w:rsidR="009F45C3" w:rsidRPr="009F45C3">
        <w:rPr>
          <w:rFonts w:cs="Times"/>
          <w:b/>
          <w:bCs/>
          <w:color w:val="000000"/>
        </w:rPr>
        <w:t>) group</w:t>
      </w:r>
    </w:p>
    <w:p w14:paraId="44E9A1A3" w14:textId="77777777" w:rsidR="00EF5E43" w:rsidRDefault="00EF5E43" w:rsidP="00EF5E43">
      <w:pPr>
        <w:spacing w:line="276" w:lineRule="auto"/>
      </w:pPr>
    </w:p>
    <w:p w14:paraId="51EAB777" w14:textId="6FBB7C23" w:rsidR="00681236" w:rsidRPr="00B4145B" w:rsidRDefault="00681236" w:rsidP="00B4145B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i/>
          <w:iCs/>
          <w:color w:val="000000"/>
          <w:u w:val="single"/>
        </w:rPr>
      </w:pPr>
      <w:r w:rsidRPr="00B4145B">
        <w:rPr>
          <w:rFonts w:cs="Times"/>
          <w:i/>
          <w:iCs/>
          <w:color w:val="000000"/>
          <w:u w:val="single"/>
        </w:rPr>
        <w:t>Please circle a number</w:t>
      </w:r>
      <w:r w:rsidR="00EF5E43" w:rsidRPr="00B4145B">
        <w:rPr>
          <w:rFonts w:cs="Times"/>
          <w:i/>
          <w:iCs/>
          <w:color w:val="000000"/>
          <w:u w:val="single"/>
        </w:rPr>
        <w:t xml:space="preserve"> on the scale from 0–10</w:t>
      </w:r>
      <w:r w:rsidR="009F45C3" w:rsidRPr="00B4145B">
        <w:rPr>
          <w:rFonts w:cs="Times"/>
          <w:i/>
          <w:iCs/>
          <w:color w:val="000000"/>
          <w:u w:val="single"/>
        </w:rPr>
        <w:t>,</w:t>
      </w:r>
      <w:r w:rsidR="00EF5E43" w:rsidRPr="00B4145B">
        <w:rPr>
          <w:rFonts w:cs="Times"/>
          <w:i/>
          <w:iCs/>
          <w:color w:val="000000"/>
          <w:u w:val="single"/>
        </w:rPr>
        <w:t xml:space="preserve"> </w:t>
      </w:r>
      <w:r w:rsidR="002E43E8" w:rsidRPr="00B4145B">
        <w:rPr>
          <w:rFonts w:cs="Times"/>
          <w:i/>
          <w:iCs/>
          <w:color w:val="000000"/>
          <w:u w:val="single"/>
        </w:rPr>
        <w:t xml:space="preserve">where </w:t>
      </w:r>
      <w:r w:rsidR="00EF5E43" w:rsidRPr="00B4145B">
        <w:rPr>
          <w:rFonts w:cs="Times"/>
          <w:i/>
          <w:iCs/>
          <w:color w:val="000000"/>
          <w:u w:val="single"/>
        </w:rPr>
        <w:t xml:space="preserve">0 </w:t>
      </w:r>
      <w:r w:rsidR="00450CED" w:rsidRPr="00B4145B">
        <w:rPr>
          <w:rFonts w:cs="Times"/>
          <w:i/>
          <w:iCs/>
          <w:color w:val="000000"/>
          <w:u w:val="single"/>
        </w:rPr>
        <w:t xml:space="preserve">corresponds with </w:t>
      </w:r>
      <w:r w:rsidR="00EF5E43" w:rsidRPr="00B4145B">
        <w:rPr>
          <w:rFonts w:cs="Times"/>
          <w:i/>
          <w:iCs/>
          <w:color w:val="000000"/>
          <w:u w:val="single"/>
        </w:rPr>
        <w:t>no/not at all</w:t>
      </w:r>
      <w:r w:rsidR="00450CED" w:rsidRPr="00B4145B">
        <w:rPr>
          <w:rFonts w:cs="Times"/>
          <w:i/>
          <w:iCs/>
          <w:color w:val="000000"/>
          <w:u w:val="single"/>
        </w:rPr>
        <w:t>,</w:t>
      </w:r>
      <w:r w:rsidR="00EF5E43" w:rsidRPr="00B4145B">
        <w:rPr>
          <w:rFonts w:cs="Times"/>
          <w:i/>
          <w:iCs/>
          <w:color w:val="000000"/>
          <w:u w:val="single"/>
        </w:rPr>
        <w:t xml:space="preserve"> and 10</w:t>
      </w:r>
      <w:r w:rsidR="00450CED" w:rsidRPr="00B4145B">
        <w:rPr>
          <w:rFonts w:cs="Times"/>
          <w:i/>
          <w:iCs/>
          <w:color w:val="000000"/>
          <w:u w:val="single"/>
        </w:rPr>
        <w:t xml:space="preserve"> corresponds with </w:t>
      </w:r>
      <w:r w:rsidRPr="00B4145B">
        <w:rPr>
          <w:rFonts w:cs="Times"/>
          <w:i/>
          <w:iCs/>
          <w:color w:val="000000"/>
          <w:u w:val="single"/>
        </w:rPr>
        <w:t>yes/very much</w:t>
      </w:r>
    </w:p>
    <w:p w14:paraId="348D347C" w14:textId="77777777" w:rsidR="00EF5E43" w:rsidRDefault="00EF5E43" w:rsidP="00EF5E43">
      <w:pPr>
        <w:spacing w:line="276" w:lineRule="auto"/>
      </w:pPr>
    </w:p>
    <w:p w14:paraId="2823543D" w14:textId="2180C16D" w:rsidR="00681236" w:rsidRPr="00EF5E43" w:rsidRDefault="00681236" w:rsidP="00EF5E43">
      <w:pPr>
        <w:spacing w:line="276" w:lineRule="auto"/>
      </w:pPr>
      <w:r w:rsidRPr="00EF5E43">
        <w:t>1</w:t>
      </w:r>
      <w:r w:rsidR="00450CED">
        <w:t>.</w:t>
      </w:r>
      <w:r w:rsidRPr="00EF5E43">
        <w:t xml:space="preserve"> Do you feel that you understood the topic that was being delivered today?</w:t>
      </w:r>
    </w:p>
    <w:p w14:paraId="6E635DCE" w14:textId="77777777" w:rsidR="00681236" w:rsidRPr="00B4145B" w:rsidRDefault="00681236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</w:t>
      </w:r>
      <w:r w:rsidR="00EF5E43" w:rsidRPr="00B4145B">
        <w:rPr>
          <w:i/>
          <w:iCs/>
        </w:rPr>
        <w:t xml:space="preserve">  </w:t>
      </w:r>
      <w:r w:rsidRPr="00B4145B">
        <w:rPr>
          <w:i/>
          <w:iCs/>
        </w:rPr>
        <w:t xml:space="preserve"> 1 </w:t>
      </w:r>
      <w:r w:rsidR="00EF5E43" w:rsidRPr="00B4145B">
        <w:rPr>
          <w:i/>
          <w:iCs/>
        </w:rPr>
        <w:t xml:space="preserve">   </w:t>
      </w:r>
      <w:r w:rsidRPr="00B4145B">
        <w:rPr>
          <w:i/>
          <w:iCs/>
        </w:rPr>
        <w:t>2</w:t>
      </w:r>
      <w:r w:rsidR="00EF5E43" w:rsidRPr="00B4145B">
        <w:rPr>
          <w:i/>
          <w:iCs/>
        </w:rPr>
        <w:t xml:space="preserve">    </w:t>
      </w:r>
      <w:r w:rsidRPr="00B4145B">
        <w:rPr>
          <w:i/>
          <w:iCs/>
        </w:rPr>
        <w:t xml:space="preserve"> 3 </w:t>
      </w:r>
      <w:r w:rsidR="00EF5E43" w:rsidRPr="00B4145B">
        <w:rPr>
          <w:i/>
          <w:iCs/>
        </w:rPr>
        <w:t xml:space="preserve">    </w:t>
      </w:r>
      <w:r w:rsidRPr="00B4145B">
        <w:rPr>
          <w:i/>
          <w:iCs/>
        </w:rPr>
        <w:t xml:space="preserve">4 </w:t>
      </w:r>
      <w:r w:rsidR="00EF5E43" w:rsidRPr="00B4145B">
        <w:rPr>
          <w:i/>
          <w:iCs/>
        </w:rPr>
        <w:t xml:space="preserve">     </w:t>
      </w:r>
      <w:r w:rsidRPr="00B4145B">
        <w:rPr>
          <w:i/>
          <w:iCs/>
        </w:rPr>
        <w:t xml:space="preserve">5 </w:t>
      </w:r>
      <w:r w:rsidR="00EF5E43" w:rsidRPr="00B4145B">
        <w:rPr>
          <w:i/>
          <w:iCs/>
        </w:rPr>
        <w:t xml:space="preserve">    </w:t>
      </w:r>
      <w:r w:rsidRPr="00B4145B">
        <w:rPr>
          <w:i/>
          <w:iCs/>
        </w:rPr>
        <w:t xml:space="preserve">6 </w:t>
      </w:r>
      <w:r w:rsidR="00EF5E43" w:rsidRPr="00B4145B">
        <w:rPr>
          <w:i/>
          <w:iCs/>
        </w:rPr>
        <w:t xml:space="preserve">      </w:t>
      </w:r>
      <w:r w:rsidRPr="00B4145B">
        <w:rPr>
          <w:i/>
          <w:iCs/>
        </w:rPr>
        <w:t xml:space="preserve">7 </w:t>
      </w:r>
      <w:r w:rsidR="00EF5E43" w:rsidRPr="00B4145B">
        <w:rPr>
          <w:i/>
          <w:iCs/>
        </w:rPr>
        <w:t xml:space="preserve">     </w:t>
      </w:r>
      <w:r w:rsidRPr="00B4145B">
        <w:rPr>
          <w:i/>
          <w:iCs/>
        </w:rPr>
        <w:t xml:space="preserve">8 </w:t>
      </w:r>
      <w:r w:rsidR="00EF5E43" w:rsidRPr="00B4145B">
        <w:rPr>
          <w:i/>
          <w:iCs/>
        </w:rPr>
        <w:t xml:space="preserve">       </w:t>
      </w:r>
      <w:r w:rsidRPr="00B4145B">
        <w:rPr>
          <w:i/>
          <w:iCs/>
        </w:rPr>
        <w:t xml:space="preserve">9 </w:t>
      </w:r>
      <w:r w:rsidR="00EF5E43" w:rsidRPr="00B4145B">
        <w:rPr>
          <w:i/>
          <w:iCs/>
        </w:rPr>
        <w:t xml:space="preserve">      </w:t>
      </w:r>
      <w:r w:rsidRPr="00B4145B">
        <w:rPr>
          <w:i/>
          <w:iCs/>
        </w:rPr>
        <w:t>10</w:t>
      </w:r>
    </w:p>
    <w:p w14:paraId="7512AA22" w14:textId="638944A4" w:rsidR="00681236" w:rsidRPr="00EF5E43" w:rsidRDefault="00681236" w:rsidP="00EF5E43">
      <w:pPr>
        <w:spacing w:line="276" w:lineRule="auto"/>
      </w:pPr>
      <w:r w:rsidRPr="00EF5E43">
        <w:t>2</w:t>
      </w:r>
      <w:r w:rsidR="00450CED">
        <w:t>.</w:t>
      </w:r>
      <w:r w:rsidRPr="00EF5E43">
        <w:t xml:space="preserve"> How interesting did you find the seminar?</w:t>
      </w:r>
    </w:p>
    <w:p w14:paraId="6815D5C2" w14:textId="77777777" w:rsidR="00EF5E43" w:rsidRPr="00B4145B" w:rsidRDefault="00EF5E4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28B6539C" w14:textId="241B43D0" w:rsidR="00681236" w:rsidRPr="00EF5E43" w:rsidRDefault="00681236" w:rsidP="00EF5E43">
      <w:pPr>
        <w:spacing w:line="276" w:lineRule="auto"/>
      </w:pPr>
      <w:r w:rsidRPr="00EF5E43">
        <w:t>3</w:t>
      </w:r>
      <w:r w:rsidR="00450CED">
        <w:t>.</w:t>
      </w:r>
      <w:r w:rsidRPr="00EF5E43">
        <w:t xml:space="preserve"> Did you enjoy the seminar today?</w:t>
      </w:r>
    </w:p>
    <w:p w14:paraId="75B2633B" w14:textId="77777777" w:rsidR="00EF5E43" w:rsidRPr="00B4145B" w:rsidRDefault="00EF5E4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5795CD49" w14:textId="45053C2F" w:rsidR="00681236" w:rsidRPr="00EF5E43" w:rsidRDefault="00681236" w:rsidP="00EF5E43">
      <w:pPr>
        <w:spacing w:line="276" w:lineRule="auto"/>
      </w:pPr>
      <w:r w:rsidRPr="00EF5E43">
        <w:t>4</w:t>
      </w:r>
      <w:r w:rsidR="00450CED">
        <w:t>.</w:t>
      </w:r>
      <w:r w:rsidRPr="00EF5E43">
        <w:t xml:space="preserve"> Do you find it easy to concentrate?</w:t>
      </w:r>
    </w:p>
    <w:p w14:paraId="28F1574B" w14:textId="77777777" w:rsidR="00EF5E43" w:rsidRPr="00B4145B" w:rsidRDefault="00EF5E4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4DAE8FB1" w14:textId="74E2A4B2" w:rsidR="00681236" w:rsidRPr="00EF5E43" w:rsidRDefault="00681236" w:rsidP="00EF5E43">
      <w:pPr>
        <w:spacing w:line="276" w:lineRule="auto"/>
      </w:pPr>
      <w:r w:rsidRPr="00EF5E43">
        <w:t>5</w:t>
      </w:r>
      <w:r w:rsidR="00450CED">
        <w:t>.</w:t>
      </w:r>
      <w:r w:rsidRPr="00EF5E43">
        <w:t xml:space="preserve"> Did you find it easy to participate in the session?</w:t>
      </w:r>
    </w:p>
    <w:p w14:paraId="3CCB6306" w14:textId="77777777" w:rsidR="00EF5E43" w:rsidRPr="00B4145B" w:rsidRDefault="00EF5E4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61A2C255" w14:textId="35D547C3" w:rsidR="00681236" w:rsidRPr="00EF5E43" w:rsidRDefault="00681236" w:rsidP="00EF5E43">
      <w:pPr>
        <w:spacing w:line="276" w:lineRule="auto"/>
      </w:pPr>
      <w:r w:rsidRPr="00EF5E43">
        <w:t>6</w:t>
      </w:r>
      <w:r w:rsidR="00450CED">
        <w:t>.</w:t>
      </w:r>
      <w:r w:rsidRPr="00EF5E43">
        <w:t xml:space="preserve"> Was there an opportunity to ask questions?</w:t>
      </w:r>
    </w:p>
    <w:p w14:paraId="3C0618F6" w14:textId="77777777" w:rsidR="00EF5E43" w:rsidRPr="00B4145B" w:rsidRDefault="00EF5E4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50F8664A" w14:textId="522ECA7F" w:rsidR="00681236" w:rsidRPr="00EF5E43" w:rsidRDefault="00681236" w:rsidP="00EF5E43">
      <w:pPr>
        <w:spacing w:line="276" w:lineRule="auto"/>
      </w:pPr>
      <w:r w:rsidRPr="00EF5E43">
        <w:t>7</w:t>
      </w:r>
      <w:r w:rsidR="00450CED">
        <w:t>.</w:t>
      </w:r>
      <w:r w:rsidRPr="00EF5E43">
        <w:t xml:space="preserve"> Do you feel you were able to give feedback to your</w:t>
      </w:r>
      <w:r w:rsidR="00EF5E43">
        <w:t xml:space="preserve"> </w:t>
      </w:r>
      <w:r w:rsidRPr="00EF5E43">
        <w:t>tutor?</w:t>
      </w:r>
    </w:p>
    <w:p w14:paraId="64790550" w14:textId="77777777" w:rsidR="00EF5E43" w:rsidRPr="00B4145B" w:rsidRDefault="00EF5E4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11CDC580" w14:textId="7AB22C7A" w:rsidR="00262469" w:rsidRPr="00EF5E43" w:rsidRDefault="00681236" w:rsidP="00EF5E43">
      <w:pPr>
        <w:spacing w:line="276" w:lineRule="auto"/>
      </w:pPr>
      <w:r w:rsidRPr="00EF5E43">
        <w:t>8</w:t>
      </w:r>
      <w:r w:rsidR="00450CED">
        <w:t>.</w:t>
      </w:r>
      <w:r w:rsidRPr="00EF5E43">
        <w:t xml:space="preserve"> Did you prepare for this seminar?</w:t>
      </w:r>
    </w:p>
    <w:p w14:paraId="1E1E8782" w14:textId="77777777" w:rsidR="00EF5E43" w:rsidRPr="00B4145B" w:rsidRDefault="00EF5E43" w:rsidP="00B4145B">
      <w:pPr>
        <w:spacing w:line="276" w:lineRule="auto"/>
        <w:jc w:val="center"/>
        <w:rPr>
          <w:i/>
          <w:iCs/>
        </w:rPr>
      </w:pPr>
      <w:r w:rsidRPr="00B4145B">
        <w:rPr>
          <w:i/>
          <w:iCs/>
        </w:rPr>
        <w:t>0   1    2     3     4      5     6       7      8        9       10</w:t>
      </w:r>
    </w:p>
    <w:p w14:paraId="14414F0F" w14:textId="4C9D1AE0" w:rsidR="00681236" w:rsidRPr="00EF5E43" w:rsidRDefault="00681236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9</w:t>
      </w:r>
      <w:r w:rsidR="00450CED"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Were you more likely to answer questions using the </w:t>
      </w:r>
      <w:r w:rsidR="009F45C3">
        <w:rPr>
          <w:rFonts w:cs="Times"/>
          <w:color w:val="000000"/>
        </w:rPr>
        <w:t>PollEverywhere</w:t>
      </w:r>
      <w:r w:rsidR="00EF5E43">
        <w:rPr>
          <w:rFonts w:cs="Times"/>
          <w:color w:val="000000"/>
        </w:rPr>
        <w:t xml:space="preserve"> </w:t>
      </w:r>
      <w:r w:rsidRPr="00EF5E43">
        <w:rPr>
          <w:rFonts w:cs="Times"/>
          <w:color w:val="000000"/>
        </w:rPr>
        <w:t xml:space="preserve">? </w:t>
      </w:r>
    </w:p>
    <w:p w14:paraId="2882BB35" w14:textId="77777777" w:rsidR="00EF5E43" w:rsidRPr="00640F99" w:rsidRDefault="00EF5E43" w:rsidP="00640F99">
      <w:pPr>
        <w:spacing w:line="276" w:lineRule="auto"/>
        <w:jc w:val="center"/>
        <w:rPr>
          <w:i/>
          <w:iCs/>
        </w:rPr>
      </w:pPr>
      <w:r w:rsidRPr="00640F99">
        <w:rPr>
          <w:i/>
          <w:iCs/>
        </w:rPr>
        <w:t>0   1    2     3     4      5     6       7      8        9       10</w:t>
      </w:r>
    </w:p>
    <w:p w14:paraId="3A54A20B" w14:textId="4FB0ED4A" w:rsidR="00681236" w:rsidRPr="00EF5E43" w:rsidRDefault="00681236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10</w:t>
      </w:r>
      <w:r w:rsidR="00450CED"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Do you prefer the conventional method of seminar teaching? </w:t>
      </w:r>
    </w:p>
    <w:p w14:paraId="5BD945E7" w14:textId="77777777" w:rsidR="00EF5E43" w:rsidRPr="00640F99" w:rsidRDefault="00EF5E43" w:rsidP="00640F99">
      <w:pPr>
        <w:spacing w:line="276" w:lineRule="auto"/>
        <w:jc w:val="center"/>
        <w:rPr>
          <w:i/>
          <w:iCs/>
        </w:rPr>
      </w:pPr>
      <w:r w:rsidRPr="00640F99">
        <w:rPr>
          <w:i/>
          <w:iCs/>
        </w:rPr>
        <w:t>0   1    2     3     4      5     6       7      8        9       10</w:t>
      </w:r>
    </w:p>
    <w:p w14:paraId="395B9AD1" w14:textId="6A8A1FB1" w:rsidR="00EF5E43" w:rsidRDefault="00681236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11</w:t>
      </w:r>
      <w:r w:rsidR="00450CED"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Do you prefer the </w:t>
      </w:r>
      <w:r w:rsidR="009F45C3">
        <w:rPr>
          <w:rFonts w:cs="Times"/>
          <w:color w:val="000000"/>
        </w:rPr>
        <w:t>PollEverywhere</w:t>
      </w:r>
      <w:r w:rsidRPr="00EF5E43">
        <w:rPr>
          <w:rFonts w:cs="Times"/>
          <w:color w:val="000000"/>
        </w:rPr>
        <w:t>?</w:t>
      </w:r>
    </w:p>
    <w:p w14:paraId="0A4F0CFC" w14:textId="77777777" w:rsidR="00EF5E43" w:rsidRPr="00640F99" w:rsidRDefault="00EF5E43" w:rsidP="00640F99">
      <w:pPr>
        <w:spacing w:line="276" w:lineRule="auto"/>
        <w:jc w:val="center"/>
        <w:rPr>
          <w:i/>
          <w:iCs/>
        </w:rPr>
      </w:pPr>
      <w:r w:rsidRPr="00640F99">
        <w:rPr>
          <w:i/>
          <w:iCs/>
        </w:rPr>
        <w:t>0   1    2     3     4      5     6       7      8        9       10</w:t>
      </w:r>
    </w:p>
    <w:p w14:paraId="15B1D6D9" w14:textId="6FFE55D2" w:rsidR="00EF5E43" w:rsidRDefault="00681236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>12</w:t>
      </w:r>
      <w:r w:rsidR="00450CED"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Will you be more likely to prepare for the </w:t>
      </w:r>
      <w:r w:rsidR="00EF5E43" w:rsidRPr="00EF5E43">
        <w:rPr>
          <w:rFonts w:cs="Times"/>
          <w:color w:val="000000"/>
        </w:rPr>
        <w:t xml:space="preserve">next </w:t>
      </w:r>
      <w:r w:rsidR="00EF5E43">
        <w:rPr>
          <w:rFonts w:cs="Times"/>
          <w:color w:val="000000"/>
        </w:rPr>
        <w:t>seminar</w:t>
      </w:r>
      <w:r w:rsidRPr="00EF5E43">
        <w:rPr>
          <w:rFonts w:cs="Times"/>
          <w:color w:val="000000"/>
        </w:rPr>
        <w:t xml:space="preserve"> if you know that ARS will be used?</w:t>
      </w:r>
    </w:p>
    <w:p w14:paraId="0294BF16" w14:textId="0B2F5081" w:rsidR="003C410F" w:rsidRPr="00640F99" w:rsidRDefault="00EF5E43" w:rsidP="00640F99">
      <w:pPr>
        <w:spacing w:line="276" w:lineRule="auto"/>
        <w:jc w:val="center"/>
        <w:rPr>
          <w:i/>
          <w:iCs/>
        </w:rPr>
      </w:pPr>
      <w:r w:rsidRPr="00640F99">
        <w:rPr>
          <w:i/>
          <w:iCs/>
        </w:rPr>
        <w:t>0   1    2     3     4      5     6       7      8        9       10</w:t>
      </w:r>
    </w:p>
    <w:p w14:paraId="2EBFC303" w14:textId="1D1713CC" w:rsidR="00EF5E43" w:rsidRDefault="00681236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ascii="MS Mincho" w:eastAsia="MS Mincho" w:hAnsi="MS Mincho" w:cs="MS Mincho"/>
          <w:color w:val="000000"/>
        </w:rPr>
      </w:pPr>
      <w:r w:rsidRPr="00EF5E43">
        <w:rPr>
          <w:rFonts w:cs="Times"/>
          <w:color w:val="000000"/>
        </w:rPr>
        <w:t>13</w:t>
      </w:r>
      <w:r w:rsidR="00450CED">
        <w:rPr>
          <w:rFonts w:cs="Times"/>
          <w:color w:val="000000"/>
        </w:rPr>
        <w:t>.</w:t>
      </w:r>
      <w:r w:rsidRPr="00EF5E43">
        <w:rPr>
          <w:rFonts w:cs="Times"/>
          <w:color w:val="000000"/>
        </w:rPr>
        <w:t xml:space="preserve"> Overall, rate your level of satisfaction with the seminar</w:t>
      </w:r>
      <w:r w:rsidR="001D036C">
        <w:rPr>
          <w:rFonts w:ascii="MS Mincho" w:eastAsia="MS Mincho" w:hAnsi="MS Mincho" w:cs="MS Mincho"/>
          <w:color w:val="000000"/>
        </w:rPr>
        <w:t>?</w:t>
      </w:r>
    </w:p>
    <w:p w14:paraId="0DA90510" w14:textId="195F3C9F" w:rsidR="00EF5E43" w:rsidRPr="00640F99" w:rsidRDefault="00EF5E43" w:rsidP="00640F99">
      <w:pPr>
        <w:spacing w:line="276" w:lineRule="auto"/>
        <w:jc w:val="center"/>
        <w:rPr>
          <w:i/>
          <w:iCs/>
        </w:rPr>
      </w:pPr>
      <w:r w:rsidRPr="00640F99">
        <w:rPr>
          <w:i/>
          <w:iCs/>
        </w:rPr>
        <w:t>0   1    2     3     4      5     6       7      8        9       10</w:t>
      </w:r>
    </w:p>
    <w:p w14:paraId="75A56C7C" w14:textId="77777777" w:rsidR="00450CED" w:rsidRPr="00EF5E43" w:rsidRDefault="00450CED" w:rsidP="00EF5E43">
      <w:pPr>
        <w:spacing w:line="276" w:lineRule="auto"/>
      </w:pPr>
    </w:p>
    <w:p w14:paraId="445DF52D" w14:textId="650B8F3C" w:rsidR="00681236" w:rsidRPr="001405F3" w:rsidRDefault="00681236" w:rsidP="001405F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EF5E43">
        <w:rPr>
          <w:rFonts w:cs="Times"/>
          <w:color w:val="000000"/>
        </w:rPr>
        <w:t xml:space="preserve">Are there any comments you would like to </w:t>
      </w:r>
      <w:r w:rsidR="003C410F" w:rsidRPr="00EF5E43">
        <w:rPr>
          <w:rFonts w:cs="Times"/>
          <w:color w:val="000000"/>
        </w:rPr>
        <w:t xml:space="preserve">make </w:t>
      </w:r>
      <w:r w:rsidR="003C410F">
        <w:rPr>
          <w:rFonts w:cs="Times"/>
          <w:color w:val="000000"/>
        </w:rPr>
        <w:t>about</w:t>
      </w:r>
      <w:r w:rsidRPr="00EF5E43">
        <w:rPr>
          <w:rFonts w:cs="Times"/>
          <w:color w:val="000000"/>
        </w:rPr>
        <w:t xml:space="preserve"> the seminar and the ARS? (Please continue overleaf if necessary.) ----------------------------------------------------------------------- </w:t>
      </w:r>
    </w:p>
    <w:sectPr w:rsidR="00681236" w:rsidRPr="001405F3" w:rsidSect="00F755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1369DF" w14:textId="77777777" w:rsidR="00C61C30" w:rsidRDefault="00C61C30" w:rsidP="009F45C3">
      <w:r>
        <w:separator/>
      </w:r>
    </w:p>
  </w:endnote>
  <w:endnote w:type="continuationSeparator" w:id="0">
    <w:p w14:paraId="695315DB" w14:textId="77777777" w:rsidR="00C61C30" w:rsidRDefault="00C61C30" w:rsidP="009F4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5FAA0D" w14:textId="77777777" w:rsidR="00C61C30" w:rsidRDefault="00C61C30" w:rsidP="009F45C3">
      <w:r>
        <w:separator/>
      </w:r>
    </w:p>
  </w:footnote>
  <w:footnote w:type="continuationSeparator" w:id="0">
    <w:p w14:paraId="484A0B72" w14:textId="77777777" w:rsidR="00C61C30" w:rsidRDefault="00C61C30" w:rsidP="009F4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236"/>
    <w:rsid w:val="000175B6"/>
    <w:rsid w:val="000278EA"/>
    <w:rsid w:val="0005642B"/>
    <w:rsid w:val="00090C98"/>
    <w:rsid w:val="0013499C"/>
    <w:rsid w:val="001405F3"/>
    <w:rsid w:val="001D036C"/>
    <w:rsid w:val="00205D04"/>
    <w:rsid w:val="00247A9C"/>
    <w:rsid w:val="002E43E8"/>
    <w:rsid w:val="00303F7E"/>
    <w:rsid w:val="0036379C"/>
    <w:rsid w:val="003C410F"/>
    <w:rsid w:val="00450CED"/>
    <w:rsid w:val="00640F99"/>
    <w:rsid w:val="00667376"/>
    <w:rsid w:val="00681236"/>
    <w:rsid w:val="007B6F2D"/>
    <w:rsid w:val="00843C51"/>
    <w:rsid w:val="008C05B5"/>
    <w:rsid w:val="008D78D4"/>
    <w:rsid w:val="008E1A47"/>
    <w:rsid w:val="00903BC1"/>
    <w:rsid w:val="0096259A"/>
    <w:rsid w:val="009F45C3"/>
    <w:rsid w:val="00A22D44"/>
    <w:rsid w:val="00A40B66"/>
    <w:rsid w:val="00AA7B3E"/>
    <w:rsid w:val="00AC40F1"/>
    <w:rsid w:val="00AF42A9"/>
    <w:rsid w:val="00B4145B"/>
    <w:rsid w:val="00B4410A"/>
    <w:rsid w:val="00B80065"/>
    <w:rsid w:val="00BB29AA"/>
    <w:rsid w:val="00BC3D5C"/>
    <w:rsid w:val="00C033E8"/>
    <w:rsid w:val="00C07F06"/>
    <w:rsid w:val="00C61C30"/>
    <w:rsid w:val="00D35E5F"/>
    <w:rsid w:val="00D57102"/>
    <w:rsid w:val="00D92F47"/>
    <w:rsid w:val="00E13FAF"/>
    <w:rsid w:val="00E9210C"/>
    <w:rsid w:val="00EF5E43"/>
    <w:rsid w:val="00EF71FB"/>
    <w:rsid w:val="00F64529"/>
    <w:rsid w:val="00F7553C"/>
    <w:rsid w:val="00FC2628"/>
    <w:rsid w:val="00FC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131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5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5C3"/>
  </w:style>
  <w:style w:type="paragraph" w:styleId="Footer">
    <w:name w:val="footer"/>
    <w:basedOn w:val="Normal"/>
    <w:link w:val="FooterChar"/>
    <w:uiPriority w:val="99"/>
    <w:unhideWhenUsed/>
    <w:rsid w:val="009F45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harbi</dc:creator>
  <cp:keywords/>
  <dc:description/>
  <cp:lastModifiedBy>Dr. Mohammed ALMUZIAN</cp:lastModifiedBy>
  <cp:revision>11</cp:revision>
  <cp:lastPrinted>2017-12-13T09:28:00Z</cp:lastPrinted>
  <dcterms:created xsi:type="dcterms:W3CDTF">2017-12-12T14:44:00Z</dcterms:created>
  <dcterms:modified xsi:type="dcterms:W3CDTF">2020-09-27T16:08:00Z</dcterms:modified>
</cp:coreProperties>
</file>